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48C13" w14:textId="77777777" w:rsidR="002C01CE" w:rsidRPr="007F1447" w:rsidRDefault="002C01CE" w:rsidP="002C01CE">
      <w:pPr>
        <w:spacing w:line="480" w:lineRule="auto"/>
        <w:jc w:val="both"/>
        <w:rPr>
          <w:b/>
          <w:sz w:val="22"/>
          <w:lang w:val="en-GB"/>
        </w:rPr>
      </w:pPr>
      <w:r w:rsidRPr="007F1447">
        <w:rPr>
          <w:b/>
          <w:sz w:val="22"/>
          <w:lang w:val="en-GB"/>
        </w:rPr>
        <w:t>Table S1</w:t>
      </w:r>
    </w:p>
    <w:tbl>
      <w:tblPr>
        <w:tblW w:w="8736" w:type="dxa"/>
        <w:tblInd w:w="93" w:type="dxa"/>
        <w:tblLook w:val="04A0" w:firstRow="1" w:lastRow="0" w:firstColumn="1" w:lastColumn="0" w:noHBand="0" w:noVBand="1"/>
      </w:tblPr>
      <w:tblGrid>
        <w:gridCol w:w="3163"/>
        <w:gridCol w:w="697"/>
        <w:gridCol w:w="1116"/>
        <w:gridCol w:w="1060"/>
        <w:gridCol w:w="900"/>
        <w:gridCol w:w="712"/>
        <w:gridCol w:w="1088"/>
      </w:tblGrid>
      <w:tr w:rsidR="002C01CE" w:rsidRPr="007F1447" w14:paraId="46EC58A7" w14:textId="77777777" w:rsidTr="00565F86">
        <w:trPr>
          <w:trHeight w:val="560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A07F" w14:textId="77777777" w:rsidR="002C01CE" w:rsidRPr="007F1447" w:rsidRDefault="002C01CE" w:rsidP="002C01C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Multivariate predictors for the risk of EVD infectio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220D" w14:textId="77777777" w:rsidR="002C01CE" w:rsidRPr="007F1447" w:rsidRDefault="002C01CE" w:rsidP="005F22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O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EE25" w14:textId="77777777" w:rsidR="002C01CE" w:rsidRPr="007F1447" w:rsidRDefault="002C01CE" w:rsidP="005F22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Coefficie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B55E" w14:textId="77777777" w:rsidR="002C01CE" w:rsidRPr="007F1447" w:rsidRDefault="002C01CE" w:rsidP="005F22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Std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C343" w14:textId="77777777" w:rsidR="002C01CE" w:rsidRPr="007F1447" w:rsidRDefault="002C01CE" w:rsidP="005F22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p 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B003" w14:textId="77777777" w:rsidR="002C01CE" w:rsidRPr="007F1447" w:rsidRDefault="002C01CE" w:rsidP="005F22A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CI95%</w:t>
            </w:r>
          </w:p>
        </w:tc>
      </w:tr>
      <w:tr w:rsidR="002C01CE" w:rsidRPr="007F1447" w14:paraId="65613185" w14:textId="77777777" w:rsidTr="00565F86">
        <w:trPr>
          <w:trHeight w:val="30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D848" w14:textId="77777777" w:rsidR="002C01CE" w:rsidRPr="007F1447" w:rsidRDefault="007F1447" w:rsidP="007F144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Possible contact with Ebol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2549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9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4758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3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F57B" w14:textId="77777777" w:rsidR="002C01CE" w:rsidRPr="007F1447" w:rsidRDefault="002C01CE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6.</w:t>
            </w:r>
            <w:r w:rsid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228F" w14:textId="77777777" w:rsidR="002C01CE" w:rsidRPr="007F1447" w:rsidRDefault="002C01CE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</w:t>
            </w:r>
            <w:r w:rsidR="00565F86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AE9A" w14:textId="77777777" w:rsidR="002C01CE" w:rsidRPr="007F1447" w:rsidRDefault="002C01CE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</w:t>
            </w:r>
            <w:r w:rsidR="00565F86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1E18" w14:textId="77777777" w:rsidR="002C01CE" w:rsidRPr="007F1447" w:rsidRDefault="00565F86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37.4</w:t>
            </w:r>
          </w:p>
        </w:tc>
      </w:tr>
      <w:tr w:rsidR="002C01CE" w:rsidRPr="007F1447" w14:paraId="58A371B0" w14:textId="77777777" w:rsidTr="00565F86">
        <w:trPr>
          <w:trHeight w:val="30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9B00" w14:textId="77777777" w:rsidR="002C01CE" w:rsidRPr="007F1447" w:rsidRDefault="007F1447" w:rsidP="005F22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Days since 1</w:t>
            </w: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US"/>
              </w:rPr>
              <w:t>st</w:t>
            </w: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 symptom = 4-9 day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271E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3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74C0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D532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CB22" w14:textId="77777777" w:rsidR="002C01CE" w:rsidRPr="007F1447" w:rsidRDefault="002C01CE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CDBE" w14:textId="3B87A864" w:rsidR="002C01CE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2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A534" w14:textId="5E53D314" w:rsidR="002C01CE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6.7</w:t>
            </w:r>
          </w:p>
        </w:tc>
      </w:tr>
      <w:tr w:rsidR="007F1447" w:rsidRPr="007F1447" w14:paraId="0DFF5C2B" w14:textId="77777777" w:rsidTr="00565F86">
        <w:trPr>
          <w:trHeight w:val="30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D56D0" w14:textId="77777777" w:rsidR="007F1447" w:rsidRPr="007F1447" w:rsidRDefault="007F1447" w:rsidP="005F22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Conjunctiviti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8364A" w14:textId="77777777" w:rsid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7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78EB8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2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B20E0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93121" w14:textId="77777777" w:rsidR="007F1447" w:rsidRPr="007F1447" w:rsidRDefault="00565F86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E8D4A" w14:textId="197F6A7D" w:rsidR="007F1447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3.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F229A" w14:textId="06A9A907" w:rsidR="007F1447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3.6</w:t>
            </w:r>
          </w:p>
        </w:tc>
      </w:tr>
      <w:tr w:rsidR="002C01CE" w:rsidRPr="007F1447" w14:paraId="4EBDAAD8" w14:textId="77777777" w:rsidTr="00565F86">
        <w:trPr>
          <w:trHeight w:val="30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9884" w14:textId="77777777" w:rsidR="002C01CE" w:rsidRPr="007F1447" w:rsidRDefault="007F1447" w:rsidP="005F22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Diarrhoea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D0F3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3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E1AE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9D2B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1CA4" w14:textId="77777777" w:rsidR="002C01CE" w:rsidRPr="007F1447" w:rsidRDefault="002C01CE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84E3" w14:textId="35C62EE9" w:rsidR="002C01CE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2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D2FB" w14:textId="0F02716C" w:rsidR="002C01CE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6.8</w:t>
            </w:r>
          </w:p>
        </w:tc>
      </w:tr>
      <w:tr w:rsidR="007F1447" w:rsidRPr="007F1447" w14:paraId="37EA850B" w14:textId="77777777" w:rsidTr="00565F86">
        <w:trPr>
          <w:trHeight w:val="30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FFB21" w14:textId="77777777" w:rsidR="007F1447" w:rsidRPr="007F1447" w:rsidRDefault="007F1447" w:rsidP="005F22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Dysphagi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218F2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2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3F4B3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F4960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EB341" w14:textId="77777777" w:rsidR="007F1447" w:rsidRPr="007F1447" w:rsidRDefault="00565F86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3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F941D" w14:textId="6BC5E85D" w:rsidR="007F1447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1EBAA" w14:textId="22703777" w:rsidR="007F1447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4.8</w:t>
            </w:r>
          </w:p>
        </w:tc>
      </w:tr>
      <w:tr w:rsidR="007F1447" w:rsidRPr="007F1447" w14:paraId="3D723D59" w14:textId="77777777" w:rsidTr="00565F86">
        <w:trPr>
          <w:trHeight w:val="30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EB7E2" w14:textId="77777777" w:rsidR="007F1447" w:rsidRPr="007F1447" w:rsidRDefault="007F1447" w:rsidP="005F22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Haemorrhage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13E7A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2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6C54E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C2C42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AC188" w14:textId="77777777" w:rsidR="007F1447" w:rsidRPr="007F1447" w:rsidRDefault="00565F86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3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F6B6E" w14:textId="460C977D" w:rsidR="007F1447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91973" w14:textId="6C1C6648" w:rsidR="007F1447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8.0</w:t>
            </w:r>
          </w:p>
        </w:tc>
      </w:tr>
      <w:tr w:rsidR="00C35414" w:rsidRPr="007F1447" w14:paraId="35014A31" w14:textId="77777777" w:rsidTr="00565F86">
        <w:trPr>
          <w:trHeight w:val="30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60BD" w14:textId="77777777" w:rsidR="00C35414" w:rsidRPr="007F1447" w:rsidRDefault="00C35414" w:rsidP="005F22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Temperature &gt;38°C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1197" w14:textId="77777777" w:rsidR="00C35414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D360" w14:textId="77777777" w:rsidR="00C35414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FE17" w14:textId="77777777" w:rsidR="00C35414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87B4" w14:textId="77777777" w:rsidR="00C35414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4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EBF2" w14:textId="2B8132E3" w:rsidR="00C35414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1.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576F" w14:textId="47ACD2AC" w:rsidR="00C35414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3.1</w:t>
            </w:r>
          </w:p>
        </w:tc>
      </w:tr>
      <w:tr w:rsidR="007F1447" w:rsidRPr="007F1447" w14:paraId="21FF1229" w14:textId="77777777" w:rsidTr="00565F86">
        <w:trPr>
          <w:trHeight w:val="300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7FFDD" w14:textId="77777777" w:rsidR="007F1447" w:rsidRPr="007F1447" w:rsidRDefault="007F1447" w:rsidP="005F22A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Myalgi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6E65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AD982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-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70845" w14:textId="77777777" w:rsidR="007F1447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53A2D" w14:textId="77777777" w:rsidR="007F1447" w:rsidRPr="007F1447" w:rsidRDefault="00565F86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59489" w14:textId="188CCA20" w:rsidR="007F1447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00A7D" w14:textId="6C32EBBD" w:rsidR="007F1447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8</w:t>
            </w:r>
          </w:p>
        </w:tc>
      </w:tr>
      <w:tr w:rsidR="002C01CE" w:rsidRPr="007F1447" w14:paraId="7FCA2DBF" w14:textId="77777777" w:rsidTr="00565F86">
        <w:trPr>
          <w:trHeight w:val="283"/>
        </w:trPr>
        <w:tc>
          <w:tcPr>
            <w:tcW w:w="3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6883F0" w14:textId="77777777" w:rsidR="002C01CE" w:rsidRPr="007F1447" w:rsidRDefault="002C01CE" w:rsidP="005F22A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Intercept constant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9A6E3F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843B7C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-3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ABA4B" w14:textId="77777777" w:rsidR="002C01CE" w:rsidRPr="007F1447" w:rsidRDefault="007F1447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F9BC92" w14:textId="77777777" w:rsidR="002C01CE" w:rsidRPr="007F1447" w:rsidRDefault="00565F86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3E10B" w14:textId="796C38C2" w:rsidR="002C01CE" w:rsidRPr="007F1447" w:rsidRDefault="002C01CE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 w:rsidRPr="007F1447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</w:t>
            </w:r>
            <w:r w:rsidR="00C35414"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9D18B9" w14:textId="5132BD31" w:rsidR="002C01CE" w:rsidRPr="007F1447" w:rsidRDefault="00C35414" w:rsidP="005F22A8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US"/>
              </w:rPr>
              <w:t>0.1</w:t>
            </w:r>
            <w:bookmarkStart w:id="0" w:name="_GoBack"/>
            <w:bookmarkEnd w:id="0"/>
          </w:p>
        </w:tc>
      </w:tr>
    </w:tbl>
    <w:p w14:paraId="0A49EF9A" w14:textId="77777777" w:rsidR="002C01CE" w:rsidRPr="007F1447" w:rsidRDefault="002C01CE" w:rsidP="002C01CE">
      <w:pPr>
        <w:spacing w:line="480" w:lineRule="auto"/>
        <w:jc w:val="both"/>
        <w:rPr>
          <w:b/>
          <w:sz w:val="22"/>
          <w:lang w:val="en-GB"/>
        </w:rPr>
      </w:pPr>
    </w:p>
    <w:p w14:paraId="51799A1F" w14:textId="77777777" w:rsidR="00C30ED0" w:rsidRPr="007F1447" w:rsidRDefault="00C35414">
      <w:pPr>
        <w:rPr>
          <w:lang w:val="en-GB"/>
        </w:rPr>
      </w:pPr>
    </w:p>
    <w:sectPr w:rsidR="00C30ED0" w:rsidRPr="007F1447" w:rsidSect="00B20D81">
      <w:pgSz w:w="11908" w:h="1684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1CE"/>
    <w:rsid w:val="000A6579"/>
    <w:rsid w:val="000C2F5C"/>
    <w:rsid w:val="00171F39"/>
    <w:rsid w:val="00271CE5"/>
    <w:rsid w:val="002C01CE"/>
    <w:rsid w:val="00404589"/>
    <w:rsid w:val="004927F9"/>
    <w:rsid w:val="00565F86"/>
    <w:rsid w:val="0056759D"/>
    <w:rsid w:val="00657D1E"/>
    <w:rsid w:val="007F1447"/>
    <w:rsid w:val="00B20D81"/>
    <w:rsid w:val="00BC418E"/>
    <w:rsid w:val="00C35414"/>
    <w:rsid w:val="00C71F86"/>
    <w:rsid w:val="00CE2487"/>
    <w:rsid w:val="00E27E3F"/>
    <w:rsid w:val="00EA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FDB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01CE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artley</dc:creator>
  <cp:keywords/>
  <dc:description/>
  <cp:lastModifiedBy>Annie Hartley</cp:lastModifiedBy>
  <cp:revision>2</cp:revision>
  <dcterms:created xsi:type="dcterms:W3CDTF">2016-12-20T12:15:00Z</dcterms:created>
  <dcterms:modified xsi:type="dcterms:W3CDTF">2016-12-20T12:30:00Z</dcterms:modified>
</cp:coreProperties>
</file>